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AB47" w14:textId="5F8F64BB" w:rsidR="00107FC4" w:rsidRPr="008E00EA" w:rsidRDefault="00F314B7" w:rsidP="00C34256">
      <w:pPr>
        <w:pStyle w:val="EndNoteBibliography"/>
        <w:spacing w:line="360" w:lineRule="auto"/>
        <w:jc w:val="center"/>
        <w:rPr>
          <w:rFonts w:ascii="Times New Roman" w:eastAsia="宋体" w:hAnsi="Times New Roman" w:cs="Times New Roman"/>
          <w:b/>
          <w:bCs/>
          <w:spacing w:val="2"/>
          <w:kern w:val="0"/>
          <w:sz w:val="24"/>
          <w:szCs w:val="24"/>
        </w:rPr>
      </w:pPr>
      <w:r w:rsidRPr="008E00EA">
        <w:rPr>
          <w:rFonts w:ascii="Times New Roman" w:eastAsia="宋体" w:hAnsi="Times New Roman" w:cs="Times New Roman"/>
          <w:b/>
          <w:bCs/>
          <w:spacing w:val="2"/>
          <w:kern w:val="0"/>
          <w:sz w:val="24"/>
          <w:szCs w:val="24"/>
        </w:rPr>
        <w:t>Supplementary Table 1. Results of interaction analysis</w:t>
      </w:r>
      <w:r w:rsidR="00107FC4" w:rsidRPr="008E00EA">
        <w:rPr>
          <w:rFonts w:ascii="Times New Roman" w:eastAsia="宋体" w:hAnsi="Times New Roman" w:cs="Times New Roman"/>
          <w:b/>
          <w:bCs/>
          <w:spacing w:val="2"/>
          <w:kern w:val="0"/>
          <w:sz w:val="24"/>
          <w:szCs w:val="24"/>
        </w:rPr>
        <w:t>.</w:t>
      </w:r>
    </w:p>
    <w:tbl>
      <w:tblPr>
        <w:tblStyle w:val="a7"/>
        <w:tblW w:w="14737" w:type="dxa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2551"/>
        <w:gridCol w:w="2693"/>
        <w:gridCol w:w="2552"/>
        <w:gridCol w:w="2551"/>
      </w:tblGrid>
      <w:tr w:rsidR="008E00EA" w:rsidRPr="008E00EA" w14:paraId="7B80824F" w14:textId="77777777" w:rsidTr="00726747">
        <w:trPr>
          <w:trHeight w:val="629"/>
          <w:jc w:val="center"/>
        </w:trPr>
        <w:tc>
          <w:tcPr>
            <w:tcW w:w="1838" w:type="dxa"/>
            <w:vMerge w:val="restart"/>
            <w:vAlign w:val="center"/>
          </w:tcPr>
          <w:p w14:paraId="2F6EB181" w14:textId="04BD27BF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552" w:type="dxa"/>
            <w:vMerge w:val="restart"/>
            <w:vAlign w:val="center"/>
          </w:tcPr>
          <w:p w14:paraId="449C5F61" w14:textId="025F65BA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347" w:type="dxa"/>
            <w:gridSpan w:val="4"/>
            <w:vAlign w:val="center"/>
          </w:tcPr>
          <w:p w14:paraId="2E6BE016" w14:textId="07AFE7E1" w:rsidR="009F079B" w:rsidRPr="008E00EA" w:rsidRDefault="002D34B2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ce/ethnicity (</w:t>
            </w:r>
            <w:r w:rsidR="009F079B"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xican American</w:t>
            </w: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as reference)</w:t>
            </w:r>
          </w:p>
        </w:tc>
      </w:tr>
      <w:tr w:rsidR="008E00EA" w:rsidRPr="008E00EA" w14:paraId="0E3918D1" w14:textId="77777777" w:rsidTr="00FB1551">
        <w:trPr>
          <w:trHeight w:val="721"/>
          <w:jc w:val="center"/>
        </w:trPr>
        <w:tc>
          <w:tcPr>
            <w:tcW w:w="1838" w:type="dxa"/>
            <w:vMerge/>
            <w:vAlign w:val="center"/>
          </w:tcPr>
          <w:p w14:paraId="59DE369C" w14:textId="77777777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14:paraId="3CE1F582" w14:textId="5B194E22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D2F566B" w14:textId="331F9568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2693" w:type="dxa"/>
            <w:vAlign w:val="center"/>
          </w:tcPr>
          <w:p w14:paraId="0C130CA2" w14:textId="05CB8410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552" w:type="dxa"/>
            <w:vAlign w:val="center"/>
          </w:tcPr>
          <w:p w14:paraId="51D85A73" w14:textId="0B9012FE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551" w:type="dxa"/>
            <w:vAlign w:val="center"/>
          </w:tcPr>
          <w:p w14:paraId="7412BF12" w14:textId="607327BB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 races</w:t>
            </w:r>
          </w:p>
        </w:tc>
      </w:tr>
      <w:tr w:rsidR="008E00EA" w:rsidRPr="008E00EA" w14:paraId="5D232FA4" w14:textId="77777777" w:rsidTr="00FB1551">
        <w:trPr>
          <w:jc w:val="center"/>
        </w:trPr>
        <w:tc>
          <w:tcPr>
            <w:tcW w:w="1838" w:type="dxa"/>
            <w:vAlign w:val="center"/>
          </w:tcPr>
          <w:p w14:paraId="0C13FFA2" w14:textId="755169EF" w:rsidR="009F079B" w:rsidRPr="008E00EA" w:rsidRDefault="00FB1551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  <w:r w:rsidR="009F079B" w:rsidRPr="008E00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kg/m</w:t>
            </w:r>
            <w:r w:rsidR="009F079B" w:rsidRPr="008E00E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="009F079B" w:rsidRPr="008E00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19BFD711" w14:textId="20CE52E2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13, 0.015)</w:t>
            </w:r>
          </w:p>
          <w:p w14:paraId="7642AD82" w14:textId="615E8153" w:rsidR="009F079B" w:rsidRPr="008E00EA" w:rsidRDefault="005B2454" w:rsidP="00840B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1E91AF6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4 (-0.003, 0.011)</w:t>
            </w:r>
          </w:p>
          <w:p w14:paraId="6F5E705C" w14:textId="199687E1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542575D7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9, 0.011)</w:t>
            </w:r>
          </w:p>
          <w:p w14:paraId="150959DC" w14:textId="508F4F13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1A1A88DD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4 (-0.011, 0.018)</w:t>
            </w:r>
          </w:p>
          <w:p w14:paraId="22C8F7B5" w14:textId="4871E9F4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283CB102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7 (-0.013, 0.026)</w:t>
            </w:r>
          </w:p>
          <w:p w14:paraId="12D3A9BB" w14:textId="63CC74B1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4FC0F1F6" w14:textId="77777777" w:rsidTr="00FB1551">
        <w:trPr>
          <w:jc w:val="center"/>
        </w:trPr>
        <w:tc>
          <w:tcPr>
            <w:tcW w:w="1838" w:type="dxa"/>
            <w:vAlign w:val="center"/>
          </w:tcPr>
          <w:p w14:paraId="29E79613" w14:textId="56024E4E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>Dietary energy</w:t>
            </w:r>
          </w:p>
        </w:tc>
        <w:tc>
          <w:tcPr>
            <w:tcW w:w="2552" w:type="dxa"/>
            <w:vAlign w:val="center"/>
          </w:tcPr>
          <w:p w14:paraId="2F9E4534" w14:textId="77777777" w:rsidR="00263743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r w:rsidR="00263743" w:rsidRPr="008E00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0.000, 0.001) </w:t>
            </w:r>
          </w:p>
          <w:p w14:paraId="3475152B" w14:textId="2C88E5DC" w:rsidR="009F079B" w:rsidRPr="008E00EA" w:rsidRDefault="005B2454" w:rsidP="00840B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D0D3F82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 (-0.000, 0.000)</w:t>
            </w:r>
          </w:p>
          <w:p w14:paraId="195DE04B" w14:textId="6CE94492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3144A03B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0, 0.000)</w:t>
            </w:r>
          </w:p>
          <w:p w14:paraId="417254B1" w14:textId="441B1072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48AEAA15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0, 0.000)</w:t>
            </w:r>
          </w:p>
          <w:p w14:paraId="5A27F406" w14:textId="213B6AC4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5A875263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0, 0.000)</w:t>
            </w:r>
          </w:p>
          <w:p w14:paraId="49C96F55" w14:textId="6C0D2FAE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5C73BEE7" w14:textId="77777777" w:rsidTr="00FB1551">
        <w:trPr>
          <w:jc w:val="center"/>
        </w:trPr>
        <w:tc>
          <w:tcPr>
            <w:tcW w:w="1838" w:type="dxa"/>
            <w:vAlign w:val="center"/>
          </w:tcPr>
          <w:p w14:paraId="380F3B4A" w14:textId="7FB3C54E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>Dietary carbohydrate</w:t>
            </w:r>
          </w:p>
        </w:tc>
        <w:tc>
          <w:tcPr>
            <w:tcW w:w="2552" w:type="dxa"/>
            <w:vAlign w:val="center"/>
          </w:tcPr>
          <w:p w14:paraId="4177D73C" w14:textId="6C723FFD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1, 0.000)</w:t>
            </w:r>
          </w:p>
          <w:p w14:paraId="3B626651" w14:textId="2922E9E1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A109D7A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 (-0.001, 0.001)</w:t>
            </w:r>
          </w:p>
          <w:p w14:paraId="06F8B083" w14:textId="43B52E52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285FAF88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1 (-0.001, 0.000)</w:t>
            </w:r>
          </w:p>
          <w:p w14:paraId="0D98340F" w14:textId="5C7D6269" w:rsidR="009F079B" w:rsidRPr="008E00EA" w:rsidRDefault="009F079B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 w:rsidR="005B245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2BE7C272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1 (-0.002, 0.000)</w:t>
            </w:r>
          </w:p>
          <w:p w14:paraId="2311EC35" w14:textId="457EEC4D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276C9BBD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1 (-0.002, 0.001)</w:t>
            </w:r>
          </w:p>
          <w:p w14:paraId="019F6F0C" w14:textId="2A2A067C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420CFE7F" w14:textId="77777777" w:rsidTr="00FB1551">
        <w:trPr>
          <w:jc w:val="center"/>
        </w:trPr>
        <w:tc>
          <w:tcPr>
            <w:tcW w:w="1838" w:type="dxa"/>
            <w:vAlign w:val="center"/>
          </w:tcPr>
          <w:p w14:paraId="5F6F8FD0" w14:textId="14E43C0D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>Dietary sugars</w:t>
            </w:r>
          </w:p>
        </w:tc>
        <w:tc>
          <w:tcPr>
            <w:tcW w:w="2552" w:type="dxa"/>
            <w:vAlign w:val="center"/>
          </w:tcPr>
          <w:p w14:paraId="0A9C2EF6" w14:textId="04A05164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 (-0.001, 0.002)</w:t>
            </w:r>
          </w:p>
          <w:p w14:paraId="55ED1972" w14:textId="4D2B7712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4D175F1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2, 0.001)</w:t>
            </w:r>
          </w:p>
          <w:p w14:paraId="0F6D0A88" w14:textId="0CD84EF9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6539B708" w14:textId="4EB317AB" w:rsidR="009F079B" w:rsidRPr="008E00EA" w:rsidRDefault="009F079B" w:rsidP="00840B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-0.002 (-0.004, -0.000) </w:t>
            </w:r>
            <w:r w:rsidRPr="008E00E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52" w:type="dxa"/>
            <w:vAlign w:val="center"/>
          </w:tcPr>
          <w:p w14:paraId="3CCD08CC" w14:textId="77777777" w:rsidR="005B2454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-0.002 (-0.004, 0.000) </w:t>
            </w:r>
          </w:p>
          <w:p w14:paraId="722F8D83" w14:textId="5093450E" w:rsidR="009F079B" w:rsidRPr="008E00EA" w:rsidRDefault="005B2454" w:rsidP="00840B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7D667DD8" w14:textId="77777777" w:rsidR="005B2454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-0.002 (-0.005, 0.000) </w:t>
            </w:r>
          </w:p>
          <w:p w14:paraId="2554D21A" w14:textId="20D7445E" w:rsidR="009F079B" w:rsidRPr="008E00EA" w:rsidRDefault="005B2454" w:rsidP="00840B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5532F072" w14:textId="77777777" w:rsidTr="00FB1551">
        <w:trPr>
          <w:jc w:val="center"/>
        </w:trPr>
        <w:tc>
          <w:tcPr>
            <w:tcW w:w="1838" w:type="dxa"/>
            <w:vAlign w:val="center"/>
          </w:tcPr>
          <w:p w14:paraId="078C19D1" w14:textId="4AFC587F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>Dietary protein</w:t>
            </w:r>
          </w:p>
        </w:tc>
        <w:tc>
          <w:tcPr>
            <w:tcW w:w="2552" w:type="dxa"/>
            <w:vAlign w:val="center"/>
          </w:tcPr>
          <w:p w14:paraId="5C2A90AC" w14:textId="7E1FEE26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2, 0.003)</w:t>
            </w:r>
          </w:p>
          <w:p w14:paraId="24C72BF0" w14:textId="38562573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522FE751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1, 0.003)</w:t>
            </w:r>
          </w:p>
          <w:p w14:paraId="36DC1D29" w14:textId="2C1669E8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69D20921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 (-0.002, 0.002)</w:t>
            </w:r>
          </w:p>
          <w:p w14:paraId="3557870F" w14:textId="3E05F349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59527B84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2, 0.004)</w:t>
            </w:r>
          </w:p>
          <w:p w14:paraId="79E52A21" w14:textId="5C5DB281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47B67784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2 (-0.002, 0.006)</w:t>
            </w:r>
          </w:p>
          <w:p w14:paraId="678E3277" w14:textId="57506AD2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5FE357C3" w14:textId="77777777" w:rsidTr="00FB1551">
        <w:trPr>
          <w:jc w:val="center"/>
        </w:trPr>
        <w:tc>
          <w:tcPr>
            <w:tcW w:w="1838" w:type="dxa"/>
            <w:vAlign w:val="center"/>
          </w:tcPr>
          <w:p w14:paraId="1E3F30DD" w14:textId="06547CD9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>Dietary total fat</w:t>
            </w:r>
          </w:p>
        </w:tc>
        <w:tc>
          <w:tcPr>
            <w:tcW w:w="2552" w:type="dxa"/>
            <w:vAlign w:val="center"/>
          </w:tcPr>
          <w:p w14:paraId="0EA7BDB3" w14:textId="636A8221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1, 0.003)</w:t>
            </w:r>
          </w:p>
          <w:p w14:paraId="794253E4" w14:textId="5C498B63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794FDD9A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1, 0.0003)</w:t>
            </w:r>
          </w:p>
          <w:p w14:paraId="13743F86" w14:textId="6D519547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4A5968C2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2, 0.001)</w:t>
            </w:r>
          </w:p>
          <w:p w14:paraId="6DB5AD7A" w14:textId="5E214FDA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20E93B1B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1 (-0.003, 0.001)</w:t>
            </w:r>
          </w:p>
          <w:p w14:paraId="6DCD16B1" w14:textId="62954608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3BAABEC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 (-0.003, 0.003)</w:t>
            </w:r>
          </w:p>
          <w:p w14:paraId="6FEC8626" w14:textId="628B1406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06E2C4D9" w14:textId="77777777" w:rsidTr="00FB1551">
        <w:trPr>
          <w:jc w:val="center"/>
        </w:trPr>
        <w:tc>
          <w:tcPr>
            <w:tcW w:w="1838" w:type="dxa"/>
            <w:vAlign w:val="center"/>
          </w:tcPr>
          <w:p w14:paraId="2FAACCB3" w14:textId="0F4F5E80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etary </w:t>
            </w: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holesterol</w:t>
            </w:r>
          </w:p>
        </w:tc>
        <w:tc>
          <w:tcPr>
            <w:tcW w:w="2552" w:type="dxa"/>
            <w:vAlign w:val="center"/>
          </w:tcPr>
          <w:p w14:paraId="12F8E38C" w14:textId="45EBEA55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 (-0.000, 0.000)</w:t>
            </w:r>
          </w:p>
          <w:p w14:paraId="467BC858" w14:textId="09F85F53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3A5BF00D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 (-0.000, 0.001)</w:t>
            </w:r>
          </w:p>
          <w:p w14:paraId="400643F2" w14:textId="6D158DD6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6F1B99C6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 (-0.000, 0.001)</w:t>
            </w:r>
          </w:p>
          <w:p w14:paraId="4B696684" w14:textId="2F4DA63B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00AD76FE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 (-0.000, 0.001)</w:t>
            </w:r>
          </w:p>
          <w:p w14:paraId="258EBA5C" w14:textId="0DE5C59E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7C3FB23C" w14:textId="48C50A7D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 (</w:t>
            </w:r>
            <w:r w:rsidR="004706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0, 0.001)</w:t>
            </w:r>
          </w:p>
          <w:p w14:paraId="6F901E2E" w14:textId="72D661BC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14823D2A" w14:textId="77777777" w:rsidTr="00FB1551">
        <w:trPr>
          <w:jc w:val="center"/>
        </w:trPr>
        <w:tc>
          <w:tcPr>
            <w:tcW w:w="1838" w:type="dxa"/>
            <w:vAlign w:val="center"/>
          </w:tcPr>
          <w:p w14:paraId="0F281096" w14:textId="71E687DA" w:rsidR="009F079B" w:rsidRPr="008E00EA" w:rsidRDefault="009F079B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ietary fiber</w:t>
            </w:r>
          </w:p>
        </w:tc>
        <w:tc>
          <w:tcPr>
            <w:tcW w:w="2552" w:type="dxa"/>
            <w:vAlign w:val="center"/>
          </w:tcPr>
          <w:p w14:paraId="0F11113A" w14:textId="0C0C3754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-0.007 (-0.014, -0.000) </w:t>
            </w:r>
            <w:r w:rsidRPr="008E00E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8E00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2551" w:type="dxa"/>
            <w:vAlign w:val="center"/>
          </w:tcPr>
          <w:p w14:paraId="21D45CD4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6 (-0.002, 0.014)</w:t>
            </w:r>
          </w:p>
          <w:p w14:paraId="3E645A7E" w14:textId="185D4F1D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18AAB8FF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2 (-0.009, 0.006)</w:t>
            </w:r>
          </w:p>
          <w:p w14:paraId="2AF0758E" w14:textId="7C92E8C9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1D19CA33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2 (-0.008, 0.013)</w:t>
            </w:r>
          </w:p>
          <w:p w14:paraId="65DAA3FF" w14:textId="20CEC368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6CA1F0F5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2 (-0.012, 0.016)</w:t>
            </w:r>
          </w:p>
          <w:p w14:paraId="0FD25E8F" w14:textId="63D14DBA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4AF5282B" w14:textId="77777777" w:rsidTr="00FB1551">
        <w:trPr>
          <w:jc w:val="center"/>
        </w:trPr>
        <w:tc>
          <w:tcPr>
            <w:tcW w:w="1838" w:type="dxa"/>
            <w:vAlign w:val="center"/>
          </w:tcPr>
          <w:p w14:paraId="6FB95148" w14:textId="0B114430" w:rsidR="009F079B" w:rsidRPr="008E00EA" w:rsidRDefault="00FB1551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ystolic blood pressure</w:t>
            </w:r>
          </w:p>
        </w:tc>
        <w:tc>
          <w:tcPr>
            <w:tcW w:w="2552" w:type="dxa"/>
            <w:vAlign w:val="center"/>
          </w:tcPr>
          <w:p w14:paraId="71923070" w14:textId="10591CDF" w:rsidR="00907157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-0.007 (-0.012, 0.001) </w:t>
            </w:r>
          </w:p>
          <w:p w14:paraId="33701D96" w14:textId="752A447C" w:rsidR="009F079B" w:rsidRPr="008E00EA" w:rsidRDefault="00907157" w:rsidP="00840B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592BEF01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1, 0.003)</w:t>
            </w:r>
          </w:p>
          <w:p w14:paraId="7CD78596" w14:textId="2DCACC3E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5635A5D5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3, 0.005)</w:t>
            </w:r>
          </w:p>
          <w:p w14:paraId="732CD4AF" w14:textId="3E6F76A4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534C0083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3 (-0.003, 0.009)</w:t>
            </w:r>
          </w:p>
          <w:p w14:paraId="19E82DE5" w14:textId="29BD65AB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6F3E1A13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3 (-0.005, 0.011)</w:t>
            </w:r>
          </w:p>
          <w:p w14:paraId="7B356874" w14:textId="5E77C1B3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  <w:tr w:rsidR="008E00EA" w:rsidRPr="008E00EA" w14:paraId="029C8DEB" w14:textId="77777777" w:rsidTr="00FB1551">
        <w:trPr>
          <w:jc w:val="center"/>
        </w:trPr>
        <w:tc>
          <w:tcPr>
            <w:tcW w:w="1838" w:type="dxa"/>
            <w:vAlign w:val="center"/>
          </w:tcPr>
          <w:p w14:paraId="26453484" w14:textId="7E9AF099" w:rsidR="009F079B" w:rsidRPr="008E00EA" w:rsidRDefault="00FB1551" w:rsidP="00840BF4">
            <w:pPr>
              <w:pStyle w:val="EndNoteBibliography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iastolic blood pressure</w:t>
            </w:r>
          </w:p>
        </w:tc>
        <w:tc>
          <w:tcPr>
            <w:tcW w:w="2552" w:type="dxa"/>
            <w:vAlign w:val="center"/>
          </w:tcPr>
          <w:p w14:paraId="439A7C1A" w14:textId="6DB222BD" w:rsidR="009F079B" w:rsidRPr="008E00EA" w:rsidRDefault="009F079B" w:rsidP="00840B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4 (-0.004, 0.013)</w:t>
            </w:r>
          </w:p>
          <w:p w14:paraId="47FC6918" w14:textId="44250310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2B51EF97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03, 0.004)</w:t>
            </w:r>
          </w:p>
          <w:p w14:paraId="17FD0C24" w14:textId="3A5B31FB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693" w:type="dxa"/>
            <w:vAlign w:val="center"/>
          </w:tcPr>
          <w:p w14:paraId="777AF544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-0.000 (-0.006, 0.006)</w:t>
            </w:r>
          </w:p>
          <w:p w14:paraId="61C772E7" w14:textId="60B2EBF6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2" w:type="dxa"/>
            <w:vAlign w:val="center"/>
          </w:tcPr>
          <w:p w14:paraId="6A23C50B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2 (-0.006, 0.010)</w:t>
            </w:r>
          </w:p>
          <w:p w14:paraId="3B90001B" w14:textId="47323D7E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  <w:tc>
          <w:tcPr>
            <w:tcW w:w="2551" w:type="dxa"/>
            <w:vAlign w:val="center"/>
          </w:tcPr>
          <w:p w14:paraId="705C29F8" w14:textId="77777777" w:rsidR="009F079B" w:rsidRPr="008E00EA" w:rsidRDefault="009F079B" w:rsidP="00840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0.001 (-0.010, 0.012)</w:t>
            </w:r>
          </w:p>
          <w:p w14:paraId="1E60CCC6" w14:textId="74353231" w:rsidR="009F079B" w:rsidRPr="008E00EA" w:rsidRDefault="005B2454" w:rsidP="00840BF4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24"/>
                <w:szCs w:val="24"/>
              </w:rPr>
            </w:pP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>&g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E00EA">
              <w:rPr>
                <w:rFonts w:ascii="Times New Roman" w:hAnsi="Times New Roman" w:cs="Times New Roman"/>
                <w:sz w:val="24"/>
                <w:szCs w:val="24"/>
              </w:rPr>
              <w:t xml:space="preserve"> insignificant</w:t>
            </w:r>
          </w:p>
        </w:tc>
      </w:tr>
    </w:tbl>
    <w:p w14:paraId="1C763DA0" w14:textId="77777777" w:rsidR="00F314B7" w:rsidRPr="008E00EA" w:rsidRDefault="00F314B7" w:rsidP="00840BF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314B7" w:rsidRPr="008E00EA" w:rsidSect="00107FC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5440B" w14:textId="77777777" w:rsidR="009D2F2C" w:rsidRDefault="009D2F2C" w:rsidP="00F314B7">
      <w:r>
        <w:separator/>
      </w:r>
    </w:p>
  </w:endnote>
  <w:endnote w:type="continuationSeparator" w:id="0">
    <w:p w14:paraId="302041E5" w14:textId="77777777" w:rsidR="009D2F2C" w:rsidRDefault="009D2F2C" w:rsidP="00F31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24837" w14:textId="77777777" w:rsidR="009D2F2C" w:rsidRDefault="009D2F2C" w:rsidP="00F314B7">
      <w:r>
        <w:separator/>
      </w:r>
    </w:p>
  </w:footnote>
  <w:footnote w:type="continuationSeparator" w:id="0">
    <w:p w14:paraId="3102CEC6" w14:textId="77777777" w:rsidR="009D2F2C" w:rsidRDefault="009D2F2C" w:rsidP="00F31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zNDW3MDQyMTewMDZW0lEKTi0uzszPAykwqgUAwM5j2ywAAAA="/>
  </w:docVars>
  <w:rsids>
    <w:rsidRoot w:val="002F3EAD"/>
    <w:rsid w:val="00011312"/>
    <w:rsid w:val="0004506A"/>
    <w:rsid w:val="00107FC4"/>
    <w:rsid w:val="00177A9D"/>
    <w:rsid w:val="001E1E1A"/>
    <w:rsid w:val="001F6D0C"/>
    <w:rsid w:val="00202DB9"/>
    <w:rsid w:val="00263743"/>
    <w:rsid w:val="0029183E"/>
    <w:rsid w:val="002D34B2"/>
    <w:rsid w:val="002E2D9E"/>
    <w:rsid w:val="002F3EAD"/>
    <w:rsid w:val="00301C43"/>
    <w:rsid w:val="00317362"/>
    <w:rsid w:val="00462372"/>
    <w:rsid w:val="00470626"/>
    <w:rsid w:val="004C2F4A"/>
    <w:rsid w:val="005B2454"/>
    <w:rsid w:val="00625B6A"/>
    <w:rsid w:val="00726747"/>
    <w:rsid w:val="007933F3"/>
    <w:rsid w:val="007A0D01"/>
    <w:rsid w:val="00824114"/>
    <w:rsid w:val="00840BF4"/>
    <w:rsid w:val="008E00EA"/>
    <w:rsid w:val="00907157"/>
    <w:rsid w:val="00980EE6"/>
    <w:rsid w:val="009D2F2C"/>
    <w:rsid w:val="009F079B"/>
    <w:rsid w:val="00AB33D5"/>
    <w:rsid w:val="00BF72ED"/>
    <w:rsid w:val="00C34256"/>
    <w:rsid w:val="00C91CFA"/>
    <w:rsid w:val="00C9493B"/>
    <w:rsid w:val="00E73F96"/>
    <w:rsid w:val="00EF794B"/>
    <w:rsid w:val="00F314B7"/>
    <w:rsid w:val="00FB1551"/>
    <w:rsid w:val="00FF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2A252"/>
  <w15:chartTrackingRefBased/>
  <w15:docId w15:val="{78FCDC2C-B7D0-4890-9F47-4ED386DB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2F3EA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F3EAD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">
    <w:name w:val="EndNote Bibliography"/>
    <w:basedOn w:val="a"/>
    <w:link w:val="EndNoteBibliography0"/>
    <w:rsid w:val="002F3EA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3EAD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F31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4B7"/>
    <w:rPr>
      <w:sz w:val="18"/>
      <w:szCs w:val="18"/>
    </w:rPr>
  </w:style>
  <w:style w:type="table" w:styleId="a7">
    <w:name w:val="Table Grid"/>
    <w:basedOn w:val="a1"/>
    <w:uiPriority w:val="39"/>
    <w:rsid w:val="00107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8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佳</dc:creator>
  <cp:keywords/>
  <dc:description/>
  <cp:lastModifiedBy>姚 佳</cp:lastModifiedBy>
  <cp:revision>25</cp:revision>
  <dcterms:created xsi:type="dcterms:W3CDTF">2022-04-29T08:49:00Z</dcterms:created>
  <dcterms:modified xsi:type="dcterms:W3CDTF">2022-07-15T09:51:00Z</dcterms:modified>
</cp:coreProperties>
</file>